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388" w:rsidRDefault="00863388" w:rsidP="00863388">
      <w:pPr>
        <w:spacing w:line="360" w:lineRule="auto"/>
        <w:ind w:right="-71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7886700" cy="4726427"/>
            <wp:effectExtent l="0" t="0" r="0" b="0"/>
            <wp:docPr id="1" name="Imagem 1" descr="dominican_republ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dominican_republic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7519" cy="4726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3388" w:rsidRDefault="00863388" w:rsidP="00863388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BF: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; EBF: exclusive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; PBF: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predominant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. </w:t>
      </w:r>
    </w:p>
    <w:p w:rsidR="00CC3E8B" w:rsidRDefault="00863388" w:rsidP="00F72CC6">
      <w:pPr>
        <w:spacing w:after="0" w:line="240" w:lineRule="auto"/>
        <w:jc w:val="both"/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4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revalenc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reastfeed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oo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dicato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verag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nu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ang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dicato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ildre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nd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ix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onth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ge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ominic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publ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ccord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yea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rve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DHS, 1990-2013. </w:t>
      </w:r>
      <w:bookmarkStart w:id="0" w:name="_GoBack"/>
      <w:bookmarkEnd w:id="0"/>
    </w:p>
    <w:sectPr w:rsidR="00CC3E8B" w:rsidSect="0086338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B5B"/>
    <w:rsid w:val="002C6B5B"/>
    <w:rsid w:val="00863388"/>
    <w:rsid w:val="00CC3E8B"/>
    <w:rsid w:val="00F7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4FD8FE-4AD2-4A6D-BEF1-2A4C526F0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3388"/>
    <w:pPr>
      <w:spacing w:line="256" w:lineRule="auto"/>
    </w:pPr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55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3</cp:revision>
  <dcterms:created xsi:type="dcterms:W3CDTF">2021-11-10T11:14:00Z</dcterms:created>
  <dcterms:modified xsi:type="dcterms:W3CDTF">2021-11-10T11:22:00Z</dcterms:modified>
</cp:coreProperties>
</file>